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Co-deregulated and tissue specific miRNAs in ccRCC, papRCC, chRCC and UT-UC. Co-upregulated and tissue specific miRNAs in RCC subtypes (A). Co-downregulated and tissue specific miRNAs in RCC subtypes (B). Co-upregulated and tissue specific miRNAs in RCC and UT-UC (C). Co-downregulated and tissue specific miRNAs in RCC and UT-UC (D).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ind w:left="360" w:hanging="360"/>
        <w:rPr/>
      </w:pPr>
      <w:r>
        <w:rPr>
          <w:b/>
        </w:rPr>
        <w:t>Up-regulated miRNAs in RCC subtypes</w:t>
      </w:r>
      <w:r>
        <w:rPr/>
        <w:t>.</w:t>
      </w:r>
    </w:p>
    <w:tbl>
      <w:tblPr>
        <w:tblW w:w="52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0"/>
      </w:tblGrid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papRCC", "ccRCC" and "chRCC":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87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48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56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63b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76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26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C1087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90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4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50a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8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76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95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30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08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09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6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65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9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184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4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4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14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21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01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1a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6b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C1076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38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3b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5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35a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17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0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12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9e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8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74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28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85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5a-5p/miR-365b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1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73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28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0b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85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23a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06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C1110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69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2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44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B1114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07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5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11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15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96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55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54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3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85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3a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44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861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75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71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37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52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3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4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62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9-2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25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75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22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63a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7b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4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98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0b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12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3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65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27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77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7a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5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6a-2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9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3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8a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15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a-3p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3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0"/>
      </w:tblGrid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papRCC" and "ccRCC":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96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07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K1303*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47-3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81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3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277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83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50-3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24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3-3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3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17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6a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24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2d-3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52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86-3p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38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0"/>
      </w:tblGrid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papRCC" and "chRCC":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51a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7-3p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c-3p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40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J1003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2-3p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9-3p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9a-3p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2a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5-3p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43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538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6-3p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05-3p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17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0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2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0"/>
      </w:tblGrid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ccRCC" and "chRCC":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2b-5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10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35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92-3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5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27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</w:tblGrid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1" w:hanging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lements only in "papRCC":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78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a-5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48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8e-3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6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6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24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06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d-5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4-3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8c-3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6a-3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0a-3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67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76-5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4a-5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a-5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6b-3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G1140-3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62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3-3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74-3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3b-5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t-5p</w:t>
            </w:r>
          </w:p>
        </w:tc>
      </w:tr>
    </w:tbl>
    <w:p>
      <w:pPr>
        <w:pStyle w:val="Normal"/>
        <w:rPr/>
      </w:pPr>
      <w:r>
        <w:rPr/>
      </w:r>
    </w:p>
    <w:tbl>
      <w:tblPr>
        <w:tblW w:w="27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93"/>
      </w:tblGrid>
      <w:tr>
        <w:trPr>
          <w:trHeight w:val="300" w:hRule="atLeast"/>
        </w:trPr>
        <w:tc>
          <w:tcPr>
            <w:tcW w:w="271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lements only in "ccRCC":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c-1-3p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45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51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21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09-3p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796-3p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f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c-3p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2-5p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09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7a-3p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27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</w:tblGrid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lements only in "chRCC":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5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d-3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04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277-3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84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b-3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86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93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5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73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62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42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51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5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09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48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63-3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197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57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54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G1079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u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00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3a-3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68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91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3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5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5-3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8-3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2-3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62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56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4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3-3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6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28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g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6b-3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8a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10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ind w:left="360" w:hanging="360"/>
        <w:rPr/>
      </w:pPr>
      <w:r>
        <w:rPr>
          <w:b/>
        </w:rPr>
        <w:t>Down-regulated miRNAs in RCC subtypes</w:t>
      </w:r>
      <w:r>
        <w:rPr/>
        <w:t>.</w:t>
      </w:r>
    </w:p>
    <w:tbl>
      <w:tblPr>
        <w:tblW w:w="52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0"/>
      </w:tblGrid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papRCC", "ccRCC" and "chRCC":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9b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w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a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b/miR-520c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88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8d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61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J135a-2*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6a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03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5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43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1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65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d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44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17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a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1a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f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09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06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15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a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44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4a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185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C1057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2e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2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aa/miR-548t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3a-2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53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j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8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52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83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1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c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14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54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0a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82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56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34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l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44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74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88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38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82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58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1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193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1d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4b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5a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26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2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90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69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66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22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e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23b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66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c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5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16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1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58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38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8f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01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11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8b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87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2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g/miR-520h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77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12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9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48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5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87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11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26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16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C1056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00a-5p/miR-500b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27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49a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2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8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82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4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2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7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10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41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6a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11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28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50b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76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n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80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57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54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07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5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18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y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9a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08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23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d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g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2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i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2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5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3b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41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64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8d-5p/miR-520c-5p/miR-526a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24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0c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964a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16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8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2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1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6b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64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6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6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3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94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81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24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1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6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75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20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81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90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76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68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51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4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7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9a-3p/miR-199b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9b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6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17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t-7f-1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44a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2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8f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10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b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7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2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am-5p/miR-548c-5p/miR-548o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46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72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a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6b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54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56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62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2a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37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6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05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9d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9b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75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t-7c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20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03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07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51b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4-2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14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4a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76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71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8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70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44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70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4b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1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7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5a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3a-3p/miR-513c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76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2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4b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e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02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3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69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4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57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3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76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01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64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3c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5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55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6b-3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0-5p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73</w:t>
            </w:r>
          </w:p>
        </w:tc>
      </w:tr>
      <w:tr>
        <w:trPr>
          <w:trHeight w:val="300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8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3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0"/>
      </w:tblGrid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papRCC" and "ccRCC":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48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6b-3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197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u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57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277-3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91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8a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5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62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86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00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5-3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73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3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d-3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09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56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5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93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68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04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b-3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6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8-3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3-3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g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63-3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5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4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3a-3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42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10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2-3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62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96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51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54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G1079-5p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28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5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8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38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0"/>
      </w:tblGrid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papRCC" and "chRCC":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51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c-1-3p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f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09-3p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796-3p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45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7a-3p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21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09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c-3p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2-5p</w:t>
            </w:r>
          </w:p>
        </w:tc>
      </w:tr>
    </w:tbl>
    <w:p>
      <w:pPr>
        <w:pStyle w:val="Normal"/>
        <w:rPr/>
      </w:pPr>
      <w:r>
        <w:rPr/>
      </w:r>
    </w:p>
    <w:tbl>
      <w:tblPr>
        <w:tblW w:w="42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0"/>
      </w:tblGrid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ccRCC" and "chRCC":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6a-3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78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a-5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G1140-3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74-3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0a-3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4a-5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67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06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6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76-5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3b-5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62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8e-3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24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6b-3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4-3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8c-3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d-5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3-3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48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t-5p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61</w:t>
            </w:r>
          </w:p>
        </w:tc>
      </w:tr>
      <w:tr>
        <w:trPr>
          <w:trHeight w:val="300" w:hRule="atLeast"/>
        </w:trPr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a-5p</w:t>
            </w:r>
          </w:p>
        </w:tc>
      </w:tr>
    </w:tbl>
    <w:p>
      <w:pPr>
        <w:pStyle w:val="Normal"/>
        <w:rPr/>
      </w:pPr>
      <w:r>
        <w:rPr/>
      </w:r>
    </w:p>
    <w:tbl>
      <w:tblPr>
        <w:tblW w:w="27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</w:tblGrid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1" w:hanging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lements only in "papRCC":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2b-5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35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10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92-3p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5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27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93"/>
      </w:tblGrid>
      <w:tr>
        <w:trPr>
          <w:trHeight w:val="300" w:hRule="atLeast"/>
        </w:trPr>
        <w:tc>
          <w:tcPr>
            <w:tcW w:w="271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lements only in "ccRCC":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51a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2a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5-3p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17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7-3p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2-3p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05-3p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40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6-3p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c-3p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9a-3p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9-3p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538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43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J1003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08</w:t>
            </w:r>
          </w:p>
        </w:tc>
        <w:tc>
          <w:tcPr>
            <w:tcW w:w="19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27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</w:tblGrid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lements only in "chRCC":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81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24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50-3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17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3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K1303*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47-3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277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24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2d-3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83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07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3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3-3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96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86-3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52-5p</w:t>
            </w:r>
          </w:p>
        </w:tc>
      </w:tr>
      <w:tr>
        <w:trPr>
          <w:trHeight w:val="300" w:hRule="atLeast"/>
        </w:trPr>
        <w:tc>
          <w:tcPr>
            <w:tcW w:w="2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6a-5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ind w:left="360" w:hanging="360"/>
        <w:rPr/>
      </w:pPr>
      <w:r>
        <w:rPr>
          <w:b/>
        </w:rPr>
        <w:t>Up-regulated miRNAs in RCC and UT-UC</w:t>
      </w:r>
      <w:r>
        <w:rPr/>
        <w:t>.</w:t>
      </w:r>
    </w:p>
    <w:tbl>
      <w:tblPr>
        <w:tblW w:w="640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3"/>
      </w:tblGrid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Common elements in "papRCC", "ccRCC", "chRCC" and "UT-UC":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87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48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56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63b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76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26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C1087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90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4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50a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89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76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95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30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08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09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69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65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99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184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4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4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14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21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01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1a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6b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C1076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38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3b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5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35a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17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0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12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9e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8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74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28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5a-5p/miR-365b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1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73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28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0b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85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23a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06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C1110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69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2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44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B1114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07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5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11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15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96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55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54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3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85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3a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44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861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75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71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37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52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3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62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9-2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25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75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22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63a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7b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4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98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0b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3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65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27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77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7a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5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9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39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15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a-3p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40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3"/>
      </w:tblGrid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papRCC", "ccRCC" and "UT-UC":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96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07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K1303*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47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81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277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83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24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3-3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3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17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6a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24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52-5p</w:t>
            </w:r>
          </w:p>
        </w:tc>
      </w:tr>
      <w:tr>
        <w:trPr>
          <w:trHeight w:val="300" w:hRule="atLeast"/>
        </w:trPr>
        <w:tc>
          <w:tcPr>
            <w:tcW w:w="6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86-3p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4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4680"/>
      </w:tblGrid>
      <w:tr>
        <w:trPr>
          <w:trHeight w:val="300" w:hRule="atLeast"/>
        </w:trPr>
        <w:tc>
          <w:tcPr>
            <w:tcW w:w="64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Common elements in "papRCC", "chRCC" and "UT-UC":</w:t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51a</w:t>
            </w:r>
          </w:p>
        </w:tc>
        <w:tc>
          <w:tcPr>
            <w:tcW w:w="46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c-3p</w:t>
            </w:r>
          </w:p>
        </w:tc>
        <w:tc>
          <w:tcPr>
            <w:tcW w:w="46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40</w:t>
            </w:r>
          </w:p>
        </w:tc>
        <w:tc>
          <w:tcPr>
            <w:tcW w:w="46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2a</w:t>
            </w:r>
          </w:p>
        </w:tc>
        <w:tc>
          <w:tcPr>
            <w:tcW w:w="46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523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3"/>
      </w:tblGrid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Common elements in "papRCC" and "UT-UC":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7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23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3"/>
      </w:tblGrid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Common elements in "ccRCC" and "UT-UC":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c-1-3p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45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51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21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09-3p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796-3p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2-5p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5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3"/>
      </w:tblGrid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ccRCC", "chRCC" and "UT-UC":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2b-5p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10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35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92-3p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5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5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3"/>
      </w:tblGrid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papRCC" and "chRCC":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7-3p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J1003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2-3p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9-3p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9a-3p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5-3p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43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538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6-3p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05-3p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17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0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5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3"/>
      </w:tblGrid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papRCC", "ccRCC" and "chRCC":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85-5p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4-3p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12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6a-2-3p</w:t>
            </w:r>
          </w:p>
        </w:tc>
      </w:tr>
      <w:tr>
        <w:trPr>
          <w:trHeight w:val="30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8a-5p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6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3"/>
      </w:tblGrid>
      <w:tr>
        <w:trPr>
          <w:trHeight w:val="300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ccRCC" and "chRCC":</w:t>
            </w:r>
          </w:p>
        </w:tc>
      </w:tr>
      <w:tr>
        <w:trPr>
          <w:trHeight w:val="300" w:hRule="atLeast"/>
        </w:trPr>
        <w:tc>
          <w:tcPr>
            <w:tcW w:w="56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39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3"/>
        <w:gridCol w:w="810"/>
      </w:tblGrid>
      <w:tr>
        <w:trPr>
          <w:trHeight w:val="300" w:hRule="atLeast"/>
        </w:trPr>
        <w:tc>
          <w:tcPr>
            <w:tcW w:w="39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lements only in "UT-UC":</w:t>
            </w:r>
          </w:p>
        </w:tc>
      </w:tr>
      <w:tr>
        <w:trPr>
          <w:trHeight w:val="30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44-5p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3b-3p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87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17-3p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69-5p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17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15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8b-5p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4-2-5p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2-5p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64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4b-5p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5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c-3p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1-5p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b/miR-520c-3p</w:t>
            </w:r>
          </w:p>
        </w:tc>
        <w:tc>
          <w:tcPr>
            <w:tcW w:w="8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2970" w:leader="none"/>
          <w:tab w:val="left" w:pos="3150" w:leader="none"/>
        </w:tabs>
        <w:rPr/>
      </w:pPr>
      <w:r>
        <w:rPr/>
      </w:r>
    </w:p>
    <w:tbl>
      <w:tblPr>
        <w:tblW w:w="49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3060"/>
      </w:tblGrid>
      <w:tr>
        <w:trPr>
          <w:trHeight w:val="300" w:hRule="atLeast"/>
        </w:trPr>
        <w:tc>
          <w:tcPr>
            <w:tcW w:w="49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Common elements in "chRCC" and "UT-UC":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93</w:t>
            </w:r>
          </w:p>
        </w:tc>
        <w:tc>
          <w:tcPr>
            <w:tcW w:w="30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63-3p</w:t>
            </w:r>
          </w:p>
        </w:tc>
        <w:tc>
          <w:tcPr>
            <w:tcW w:w="30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68</w:t>
            </w:r>
          </w:p>
        </w:tc>
        <w:tc>
          <w:tcPr>
            <w:tcW w:w="30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4</w:t>
            </w:r>
          </w:p>
        </w:tc>
        <w:tc>
          <w:tcPr>
            <w:tcW w:w="30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10</w:t>
            </w:r>
          </w:p>
        </w:tc>
        <w:tc>
          <w:tcPr>
            <w:tcW w:w="30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2970" w:leader="none"/>
          <w:tab w:val="left" w:pos="3150" w:leader="none"/>
        </w:tabs>
        <w:rPr/>
      </w:pPr>
      <w:r>
        <w:rPr/>
      </w:r>
    </w:p>
    <w:tbl>
      <w:tblPr>
        <w:tblW w:w="48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3"/>
      </w:tblGrid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lements only in "papRCC":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a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48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8e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61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6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24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06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d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4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8c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6a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0a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67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76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4a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a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6b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G1140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62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3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74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3b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t-5p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tbl>
      <w:tblPr>
        <w:tblW w:w="47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3"/>
      </w:tblGrid>
      <w:tr>
        <w:trPr>
          <w:trHeight w:val="300" w:hRule="atLeast"/>
        </w:trPr>
        <w:tc>
          <w:tcPr>
            <w:tcW w:w="4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papRCC" and "ccRCC":</w:t>
            </w:r>
          </w:p>
        </w:tc>
      </w:tr>
      <w:tr>
        <w:trPr>
          <w:trHeight w:val="300" w:hRule="atLeast"/>
        </w:trPr>
        <w:tc>
          <w:tcPr>
            <w:tcW w:w="4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3-5p</w:t>
            </w:r>
          </w:p>
        </w:tc>
      </w:tr>
      <w:tr>
        <w:trPr>
          <w:trHeight w:val="300" w:hRule="atLeast"/>
        </w:trPr>
        <w:tc>
          <w:tcPr>
            <w:tcW w:w="4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50-3p</w:t>
            </w:r>
          </w:p>
        </w:tc>
      </w:tr>
      <w:tr>
        <w:trPr>
          <w:trHeight w:val="300" w:hRule="atLeast"/>
        </w:trPr>
        <w:tc>
          <w:tcPr>
            <w:tcW w:w="4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2d-3p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tbl>
      <w:tblPr>
        <w:tblW w:w="48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3"/>
      </w:tblGrid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lements only in "chRCC":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5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d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04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277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84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b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86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5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73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62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42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51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5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09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48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197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57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54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G1079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u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00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3a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91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3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5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5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8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2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62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56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3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6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28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g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6b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8a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96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tbl>
      <w:tblPr>
        <w:tblW w:w="48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2430"/>
      </w:tblGrid>
      <w:tr>
        <w:trPr>
          <w:trHeight w:val="300" w:hRule="atLeast"/>
        </w:trPr>
        <w:tc>
          <w:tcPr>
            <w:tcW w:w="48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lements only in "ccRCC":</w:t>
            </w:r>
          </w:p>
        </w:tc>
      </w:tr>
      <w:tr>
        <w:trPr>
          <w:trHeight w:val="300" w:hRule="atLeast"/>
        </w:trPr>
        <w:tc>
          <w:tcPr>
            <w:tcW w:w="2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f</w:t>
            </w:r>
          </w:p>
        </w:tc>
        <w:tc>
          <w:tcPr>
            <w:tcW w:w="2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c-3p</w:t>
            </w:r>
          </w:p>
        </w:tc>
        <w:tc>
          <w:tcPr>
            <w:tcW w:w="2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09</w:t>
            </w:r>
          </w:p>
        </w:tc>
        <w:tc>
          <w:tcPr>
            <w:tcW w:w="2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7a-3p</w:t>
            </w:r>
          </w:p>
        </w:tc>
        <w:tc>
          <w:tcPr>
            <w:tcW w:w="24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p>
      <w:pPr>
        <w:pStyle w:val="ListParagraph"/>
        <w:numPr>
          <w:ilvl w:val="0"/>
          <w:numId w:val="1"/>
        </w:numPr>
        <w:ind w:left="360" w:hanging="360"/>
        <w:rPr/>
      </w:pPr>
      <w:r>
        <w:rPr>
          <w:b/>
        </w:rPr>
        <w:t>Down-regulated miRNAs in RCC and UT-UC</w:t>
      </w:r>
      <w:r>
        <w:rPr/>
        <w:t>.</w:t>
      </w:r>
    </w:p>
    <w:tbl>
      <w:tblPr>
        <w:tblW w:w="73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6"/>
        <w:gridCol w:w="2457"/>
      </w:tblGrid>
      <w:tr>
        <w:trPr>
          <w:trHeight w:val="300" w:hRule="atLeast"/>
        </w:trPr>
        <w:tc>
          <w:tcPr>
            <w:tcW w:w="73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Common elements in "papRCC", "ccRCC", "chRCC" and "UT-UC":</w:t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9b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w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a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88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8d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61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J135a-2*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6a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03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5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43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1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65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d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44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a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1a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f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09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06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a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9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44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4a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185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C1057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2e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aa/miR-548t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3a-2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53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j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8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52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83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14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54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0a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82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56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34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l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44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74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88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38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82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58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1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193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1d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5a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26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2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909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66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22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e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23b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66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c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59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16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1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58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38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8f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01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11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87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2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g/miR-520h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77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12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9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48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11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26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16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C1056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00a-5p/miR-500b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27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49a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2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8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82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49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9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29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79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10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41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6a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11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28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50b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76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n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80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57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54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07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5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18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y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9a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08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23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d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g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2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i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2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5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41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64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8d-5p/miR-520c-5p/miR-526a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24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0c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964a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16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8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2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1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6b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6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6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3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94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81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24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1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69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75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20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81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90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76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68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51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4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7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9a-3p/miR-199b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9b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69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t-7f-1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44a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2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8f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10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b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7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2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am-5p/miR-548c-5p/miR-548o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46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72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a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6b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54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56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62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2a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37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6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05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9d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9b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75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t-7c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20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03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07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51b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14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4a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76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71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89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70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70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4b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19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7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5a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3a-3p/miR-513c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76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29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4b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e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02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3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69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4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57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3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76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01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64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3c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5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55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6b-3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0-5p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73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86</w:t>
            </w:r>
          </w:p>
        </w:tc>
        <w:tc>
          <w:tcPr>
            <w:tcW w:w="24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tbl>
      <w:tblPr>
        <w:tblW w:w="56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5"/>
      </w:tblGrid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Common elements in "papRCC", "ccRCC" and "UT-UC":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4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6b-3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19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u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57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277-3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9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8a-5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5-5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6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8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00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5-3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73-5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3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d-3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09-5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5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5-5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04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0b-3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6-5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8-3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3-3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g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5-5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-5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3a-3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4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2-3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62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96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51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54-5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G1079-5p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28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5</w:t>
            </w:r>
          </w:p>
        </w:tc>
      </w:tr>
      <w:tr>
        <w:trPr>
          <w:trHeight w:val="300" w:hRule="atLeast"/>
        </w:trPr>
        <w:tc>
          <w:tcPr>
            <w:tcW w:w="56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84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eastAsia="Times New Roman"/>
          <w:b/>
          <w:color w:val="000000"/>
        </w:rPr>
        <w:t>Common elements in "papRCC" and "UT-UC":</w:t>
      </w:r>
    </w:p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>
          <w:rFonts w:eastAsia="Times New Roman"/>
          <w:b/>
          <w:b/>
          <w:color w:val="000000"/>
        </w:rPr>
      </w:pPr>
      <w:r>
        <w:rPr>
          <w:rFonts w:eastAsia="Times New Roman"/>
          <w:b/>
          <w:color w:val="000000"/>
        </w:rPr>
      </w:r>
    </w:p>
    <w:tbl>
      <w:tblPr>
        <w:tblW w:w="57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3"/>
      </w:tblGrid>
      <w:tr>
        <w:trPr>
          <w:trHeight w:val="300" w:hRule="atLeast"/>
        </w:trPr>
        <w:tc>
          <w:tcPr>
            <w:tcW w:w="5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Common elements in "papRCC", "chRCC" and "UT-UC":</w:t>
            </w:r>
          </w:p>
        </w:tc>
      </w:tr>
      <w:tr>
        <w:trPr>
          <w:trHeight w:val="300" w:hRule="atLeast"/>
        </w:trPr>
        <w:tc>
          <w:tcPr>
            <w:tcW w:w="5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f</w:t>
            </w:r>
          </w:p>
        </w:tc>
      </w:tr>
      <w:tr>
        <w:trPr>
          <w:trHeight w:val="300" w:hRule="atLeast"/>
        </w:trPr>
        <w:tc>
          <w:tcPr>
            <w:tcW w:w="5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7a-3p</w:t>
            </w:r>
          </w:p>
        </w:tc>
      </w:tr>
      <w:tr>
        <w:trPr>
          <w:trHeight w:val="300" w:hRule="atLeast"/>
        </w:trPr>
        <w:tc>
          <w:tcPr>
            <w:tcW w:w="5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09</w:t>
            </w:r>
          </w:p>
        </w:tc>
      </w:tr>
      <w:tr>
        <w:trPr>
          <w:trHeight w:val="300" w:hRule="atLeast"/>
        </w:trPr>
        <w:tc>
          <w:tcPr>
            <w:tcW w:w="5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c-3p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tbl>
      <w:tblPr>
        <w:tblW w:w="586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3"/>
      </w:tblGrid>
      <w:tr>
        <w:trPr>
          <w:trHeight w:val="300" w:hRule="atLeast"/>
        </w:trPr>
        <w:tc>
          <w:tcPr>
            <w:tcW w:w="5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Common elements in "ccRCC" and "UT-UC":</w:t>
            </w:r>
          </w:p>
        </w:tc>
      </w:tr>
      <w:tr>
        <w:trPr>
          <w:trHeight w:val="300" w:hRule="atLeast"/>
        </w:trPr>
        <w:tc>
          <w:tcPr>
            <w:tcW w:w="5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5-3p</w:t>
            </w:r>
          </w:p>
        </w:tc>
      </w:tr>
      <w:tr>
        <w:trPr>
          <w:trHeight w:val="300" w:hRule="atLeast"/>
        </w:trPr>
        <w:tc>
          <w:tcPr>
            <w:tcW w:w="5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17</w:t>
            </w:r>
          </w:p>
        </w:tc>
      </w:tr>
      <w:tr>
        <w:trPr>
          <w:trHeight w:val="300" w:hRule="atLeast"/>
        </w:trPr>
        <w:tc>
          <w:tcPr>
            <w:tcW w:w="5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7-3p</w:t>
            </w:r>
          </w:p>
        </w:tc>
      </w:tr>
      <w:tr>
        <w:trPr>
          <w:trHeight w:val="300" w:hRule="atLeast"/>
        </w:trPr>
        <w:tc>
          <w:tcPr>
            <w:tcW w:w="5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2-3p</w:t>
            </w:r>
          </w:p>
        </w:tc>
      </w:tr>
      <w:tr>
        <w:trPr>
          <w:trHeight w:val="300" w:hRule="atLeast"/>
        </w:trPr>
        <w:tc>
          <w:tcPr>
            <w:tcW w:w="5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05-3p</w:t>
            </w:r>
          </w:p>
        </w:tc>
      </w:tr>
      <w:tr>
        <w:trPr>
          <w:trHeight w:val="300" w:hRule="atLeast"/>
        </w:trPr>
        <w:tc>
          <w:tcPr>
            <w:tcW w:w="5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86-3p</w:t>
            </w:r>
          </w:p>
        </w:tc>
      </w:tr>
      <w:tr>
        <w:trPr>
          <w:trHeight w:val="300" w:hRule="atLeast"/>
        </w:trPr>
        <w:tc>
          <w:tcPr>
            <w:tcW w:w="5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9a-3p</w:t>
            </w:r>
          </w:p>
        </w:tc>
      </w:tr>
      <w:tr>
        <w:trPr>
          <w:trHeight w:val="300" w:hRule="atLeast"/>
        </w:trPr>
        <w:tc>
          <w:tcPr>
            <w:tcW w:w="5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9-3p</w:t>
            </w:r>
          </w:p>
        </w:tc>
      </w:tr>
      <w:tr>
        <w:trPr>
          <w:trHeight w:val="300" w:hRule="atLeast"/>
        </w:trPr>
        <w:tc>
          <w:tcPr>
            <w:tcW w:w="5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538</w:t>
            </w:r>
          </w:p>
        </w:tc>
      </w:tr>
      <w:tr>
        <w:trPr>
          <w:trHeight w:val="300" w:hRule="atLeast"/>
        </w:trPr>
        <w:tc>
          <w:tcPr>
            <w:tcW w:w="5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43</w:t>
            </w:r>
          </w:p>
        </w:tc>
      </w:tr>
      <w:tr>
        <w:trPr>
          <w:trHeight w:val="300" w:hRule="atLeast"/>
        </w:trPr>
        <w:tc>
          <w:tcPr>
            <w:tcW w:w="5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J1003</w:t>
            </w:r>
          </w:p>
        </w:tc>
      </w:tr>
      <w:tr>
        <w:trPr>
          <w:trHeight w:val="300" w:hRule="atLeast"/>
        </w:trPr>
        <w:tc>
          <w:tcPr>
            <w:tcW w:w="58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08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tbl>
      <w:tblPr>
        <w:tblW w:w="523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3"/>
      </w:tblGrid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Elements only in "UT-UC":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85-5p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12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8a-5p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4-3p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6a-2-3p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tbl>
      <w:tblPr>
        <w:tblW w:w="54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3"/>
      </w:tblGrid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Common elements in "ccRCC", "chRCC" and "UT-UC":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6a-3p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a-5p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G1140-3p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74-3p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0a-3p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4a-5p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67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06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6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876-5p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3b-5p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62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8e-3p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24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6b-3p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4-3p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8c-3p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d-5p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3-3p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48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48t-5p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61</w:t>
            </w:r>
          </w:p>
        </w:tc>
      </w:tr>
      <w:tr>
        <w:trPr>
          <w:trHeight w:val="300" w:hRule="atLeast"/>
        </w:trPr>
        <w:tc>
          <w:tcPr>
            <w:tcW w:w="54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a-5p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tbl>
      <w:tblPr>
        <w:tblW w:w="48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3"/>
      </w:tblGrid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</w:rPr>
              <w:t>Common elements in "chRCC" and "UT-UC":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50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3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2d-3p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tbl>
      <w:tblPr>
        <w:tblW w:w="48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3"/>
      </w:tblGrid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papRCC" and "chRCC":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51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0c-1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09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796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45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321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2-5p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tbl>
      <w:tblPr>
        <w:tblW w:w="29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</w:tblGrid>
      <w:tr>
        <w:trPr>
          <w:trHeight w:val="300" w:hRule="atLeast"/>
        </w:trPr>
        <w:tc>
          <w:tcPr>
            <w:tcW w:w="2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lements only in "papRCC":</w:t>
            </w:r>
          </w:p>
        </w:tc>
      </w:tr>
      <w:tr>
        <w:trPr>
          <w:trHeight w:val="300" w:hRule="atLeast"/>
        </w:trPr>
        <w:tc>
          <w:tcPr>
            <w:tcW w:w="2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2b-5p</w:t>
            </w:r>
          </w:p>
        </w:tc>
      </w:tr>
      <w:tr>
        <w:trPr>
          <w:trHeight w:val="300" w:hRule="atLeast"/>
        </w:trPr>
        <w:tc>
          <w:tcPr>
            <w:tcW w:w="2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35</w:t>
            </w:r>
          </w:p>
        </w:tc>
      </w:tr>
      <w:tr>
        <w:trPr>
          <w:trHeight w:val="300" w:hRule="atLeast"/>
        </w:trPr>
        <w:tc>
          <w:tcPr>
            <w:tcW w:w="2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110</w:t>
            </w:r>
          </w:p>
        </w:tc>
      </w:tr>
      <w:tr>
        <w:trPr>
          <w:trHeight w:val="300" w:hRule="atLeast"/>
        </w:trPr>
        <w:tc>
          <w:tcPr>
            <w:tcW w:w="2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92-3p</w:t>
            </w:r>
          </w:p>
        </w:tc>
      </w:tr>
      <w:tr>
        <w:trPr>
          <w:trHeight w:val="300" w:hRule="atLeast"/>
        </w:trPr>
        <w:tc>
          <w:tcPr>
            <w:tcW w:w="29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54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tbl>
      <w:tblPr>
        <w:tblW w:w="523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3"/>
      </w:tblGrid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papRCC", "ccRCC" and "chRCC":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b/miR-520c-3p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617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15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2-5p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1-5p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20c-3p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4b-5p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769-5p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48b-5p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75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87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93b-3p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64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17-3p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4-2-5p</w:t>
            </w:r>
          </w:p>
        </w:tc>
      </w:tr>
      <w:tr>
        <w:trPr>
          <w:trHeight w:val="300" w:hRule="atLeast"/>
        </w:trPr>
        <w:tc>
          <w:tcPr>
            <w:tcW w:w="5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44-5p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tbl>
      <w:tblPr>
        <w:tblW w:w="532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3769"/>
      </w:tblGrid>
      <w:tr>
        <w:trPr>
          <w:trHeight w:val="300" w:hRule="atLeast"/>
        </w:trPr>
        <w:tc>
          <w:tcPr>
            <w:tcW w:w="53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papRCC" and "ccRCC":</w:t>
            </w:r>
          </w:p>
        </w:tc>
      </w:tr>
      <w:tr>
        <w:trPr>
          <w:trHeight w:val="30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93</w:t>
            </w:r>
          </w:p>
        </w:tc>
        <w:tc>
          <w:tcPr>
            <w:tcW w:w="37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68</w:t>
            </w:r>
          </w:p>
        </w:tc>
        <w:tc>
          <w:tcPr>
            <w:tcW w:w="37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63-3p</w:t>
            </w:r>
          </w:p>
        </w:tc>
        <w:tc>
          <w:tcPr>
            <w:tcW w:w="37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94</w:t>
            </w:r>
          </w:p>
        </w:tc>
        <w:tc>
          <w:tcPr>
            <w:tcW w:w="37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310</w:t>
            </w:r>
          </w:p>
        </w:tc>
        <w:tc>
          <w:tcPr>
            <w:tcW w:w="37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tbl>
      <w:tblPr>
        <w:tblW w:w="46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3"/>
      </w:tblGrid>
      <w:tr>
        <w:trPr>
          <w:trHeight w:val="300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mmon elements in "ccRCC" and "chRCC":</w:t>
            </w:r>
          </w:p>
        </w:tc>
      </w:tr>
      <w:tr>
        <w:trPr>
          <w:trHeight w:val="300" w:hRule="atLeast"/>
        </w:trPr>
        <w:tc>
          <w:tcPr>
            <w:tcW w:w="4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78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tbl>
      <w:tblPr>
        <w:tblW w:w="487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3"/>
      </w:tblGrid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lements only in "chRCC":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81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24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917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Plus-K1303*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1247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277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24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83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607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203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3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96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186-3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52-5p</w:t>
            </w:r>
          </w:p>
        </w:tc>
      </w:tr>
      <w:tr>
        <w:trPr>
          <w:trHeight w:val="300" w:hRule="atLeast"/>
        </w:trPr>
        <w:tc>
          <w:tcPr>
            <w:tcW w:w="48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16a-5p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rPr/>
      </w:pPr>
      <w:r>
        <w:rPr/>
      </w:r>
    </w:p>
    <w:tbl>
      <w:tblPr>
        <w:tblW w:w="496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3"/>
      </w:tblGrid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lements only in "ccRCC":</w:t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551a</w:t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422a</w:t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940</w:t>
            </w:r>
          </w:p>
        </w:tc>
      </w:tr>
      <w:tr>
        <w:trPr>
          <w:trHeight w:val="300" w:hRule="atLeast"/>
        </w:trPr>
        <w:tc>
          <w:tcPr>
            <w:tcW w:w="4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R-34c-3p</w:t>
            </w:r>
          </w:p>
        </w:tc>
      </w:tr>
    </w:tbl>
    <w:p>
      <w:pPr>
        <w:pStyle w:val="Normal"/>
        <w:tabs>
          <w:tab w:val="clear" w:pos="720"/>
          <w:tab w:val="left" w:pos="2160" w:leader="none"/>
          <w:tab w:val="left" w:pos="2970" w:leader="none"/>
          <w:tab w:val="left" w:pos="3150" w:leader="none"/>
        </w:tabs>
        <w:spacing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4T12:14:00Z</dcterms:created>
  <dc:creator>user</dc:creator>
  <dc:description/>
  <cp:keywords/>
  <dc:language>en-US</dc:language>
  <cp:lastModifiedBy>user</cp:lastModifiedBy>
  <dcterms:modified xsi:type="dcterms:W3CDTF">2014-01-04T12:20:00Z</dcterms:modified>
  <cp:revision>3</cp:revision>
  <dc:subject/>
  <dc:title/>
</cp:coreProperties>
</file>